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999"/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338"/>
        <w:gridCol w:w="916"/>
        <w:gridCol w:w="2565"/>
        <w:gridCol w:w="1189"/>
      </w:tblGrid>
      <w:tr w:rsidR="00EB0424" w:rsidRPr="00EB0424" w14:paraId="540B942D" w14:textId="77777777" w:rsidTr="00813E90">
        <w:trPr>
          <w:trHeight w:val="390"/>
        </w:trPr>
        <w:tc>
          <w:tcPr>
            <w:tcW w:w="8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8CBB3" w14:textId="5D3FFE2C" w:rsidR="004C5205" w:rsidRPr="00463C33" w:rsidRDefault="004C5205" w:rsidP="00B9555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TABLE S</w:t>
            </w:r>
            <w:r w:rsidR="005E61C4"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5</w:t>
            </w:r>
            <w:r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. Cancer</w:t>
            </w:r>
            <w:r w:rsidR="008C4312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related pathway</w:t>
            </w:r>
            <w:r w:rsidR="008C4312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</w:t>
            </w:r>
            <w:r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8C4312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ssociated with</w:t>
            </w:r>
            <w:r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mRNA</w:t>
            </w:r>
            <w:r w:rsidR="00981E40"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 </w:t>
            </w:r>
            <w:r w:rsidR="005E61C4" w:rsidRPr="00463C33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lected by target database</w:t>
            </w:r>
          </w:p>
        </w:tc>
      </w:tr>
      <w:tr w:rsidR="00EB0424" w:rsidRPr="00EB0424" w14:paraId="163D2EDF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0E72" w14:textId="50EF7E32" w:rsidR="004C5205" w:rsidRPr="00EB0424" w:rsidRDefault="00981E40" w:rsidP="004C520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athway</w:t>
            </w: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n</w:t>
            </w:r>
            <w:r w:rsidR="004C5205"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m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2C5E" w14:textId="524C3087" w:rsidR="004C5205" w:rsidRPr="00EB0424" w:rsidRDefault="004C5205" w:rsidP="004C520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ourc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5DAFA" w14:textId="1E0F4B11" w:rsidR="004C5205" w:rsidRPr="00EB0424" w:rsidRDefault="004C5205" w:rsidP="004C520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74B5" w14:textId="21083E2C" w:rsidR="004C5205" w:rsidRPr="00EB0424" w:rsidRDefault="004C5205" w:rsidP="004C520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Overlapping gen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119A" w14:textId="7375C305" w:rsidR="004C5205" w:rsidRPr="00EB0424" w:rsidRDefault="004C5205" w:rsidP="004C520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*No. of genes</w:t>
            </w:r>
          </w:p>
        </w:tc>
      </w:tr>
      <w:tr w:rsidR="00EB0424" w:rsidRPr="00EB0424" w14:paraId="1C1C17EE" w14:textId="77777777" w:rsidTr="00E3630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BD889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epatitis C and Hepatocellular Carcin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EE11A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Wikipathway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2A8A3" w14:textId="7B06B69F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.98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50C776" w14:textId="6D4FDDA6" w:rsidR="00676B3A" w:rsidRPr="00EB0424" w:rsidRDefault="00676B3A" w:rsidP="00676B3A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M_001130713;</w:t>
            </w:r>
            <w:r w:rsidR="008C4312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EB0424">
              <w:rPr>
                <w:rFonts w:ascii="Arial" w:hAnsi="Arial" w:cs="Arial"/>
                <w:color w:val="000000" w:themeColor="text1"/>
                <w:sz w:val="16"/>
                <w:szCs w:val="16"/>
              </w:rPr>
              <w:t>NM_000610; NM_001001389;</w:t>
            </w:r>
            <w:r w:rsidR="00F2176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B0424">
              <w:rPr>
                <w:rFonts w:ascii="Arial" w:hAnsi="Arial" w:cs="Arial"/>
                <w:color w:val="000000" w:themeColor="text1"/>
                <w:sz w:val="16"/>
                <w:szCs w:val="16"/>
              </w:rPr>
              <w:t>NM_001001390; NM_001001391;</w:t>
            </w:r>
            <w:r w:rsidR="008C431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B0424">
              <w:rPr>
                <w:rFonts w:ascii="Arial" w:hAnsi="Arial" w:cs="Arial"/>
                <w:color w:val="000000" w:themeColor="text1"/>
                <w:sz w:val="16"/>
                <w:szCs w:val="16"/>
              </w:rPr>
              <w:t>NM_001001392;</w:t>
            </w:r>
          </w:p>
          <w:p w14:paraId="368B09C4" w14:textId="1F15B5E5" w:rsidR="00676B3A" w:rsidRPr="00EB0424" w:rsidRDefault="00000000" w:rsidP="00676B3A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6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202555</w:t>
              </w:r>
            </w:hyperlink>
            <w:r w:rsidR="00676B3A" w:rsidRPr="00EB0424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r w:rsidR="008C431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hyperlink r:id="rId7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202556</w:t>
              </w:r>
            </w:hyperlink>
            <w:r w:rsidR="00676B3A" w:rsidRPr="00EB0424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14:paraId="58EAF16C" w14:textId="481C5597" w:rsidR="00676B3A" w:rsidRPr="002C4A68" w:rsidRDefault="00000000" w:rsidP="00676B3A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8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202557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CAFEC" w14:textId="02488A52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6 </w:t>
            </w:r>
          </w:p>
        </w:tc>
      </w:tr>
      <w:tr w:rsidR="00EB0424" w:rsidRPr="00EB0424" w14:paraId="06CC76F2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782" w14:textId="1C57BBD9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Endometrial cancer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0352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A1E5" w14:textId="4B98ED65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.14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444F" w14:textId="6C878D61" w:rsidR="00676B3A" w:rsidRPr="00EB0424" w:rsidRDefault="00000000" w:rsidP="00676B3A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9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351273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48AA" w14:textId="41C37411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8 </w:t>
            </w:r>
          </w:p>
        </w:tc>
      </w:tr>
      <w:tr w:rsidR="00EB0424" w:rsidRPr="00EB0424" w14:paraId="6DAEF7F9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D3F7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Endometrial canc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176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Wikipathway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B063" w14:textId="44D80A71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.32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7293" w14:textId="047AAAEE" w:rsidR="00676B3A" w:rsidRPr="00EB0424" w:rsidRDefault="00000000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0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351273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2F39" w14:textId="6D39140F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63 </w:t>
            </w:r>
          </w:p>
        </w:tc>
      </w:tr>
      <w:tr w:rsidR="00EB0424" w:rsidRPr="00EB0424" w14:paraId="784723B6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A4F" w14:textId="6CCE2715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Basal cell carcinoma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679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0FF7" w14:textId="2F156738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.32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2404" w14:textId="14EBDA25" w:rsidR="00676B3A" w:rsidRPr="00EB0424" w:rsidRDefault="00000000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1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351273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81F" w14:textId="6077C122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63 </w:t>
            </w:r>
          </w:p>
        </w:tc>
      </w:tr>
      <w:tr w:rsidR="00EB0424" w:rsidRPr="00EB0424" w14:paraId="23A8DE83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66D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hromosomal and microsatellite instability in colorectal canc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070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Wikipathway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5E03" w14:textId="6325A4D6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.69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571" w14:textId="5AB726F0" w:rsidR="00676B3A" w:rsidRPr="00EB0424" w:rsidRDefault="00000000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2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351273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6E6" w14:textId="3967DC35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73 </w:t>
            </w:r>
          </w:p>
        </w:tc>
      </w:tr>
      <w:tr w:rsidR="00EB0424" w:rsidRPr="00EB0424" w14:paraId="49FE219B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C43" w14:textId="0AD47F4F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38F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14:paraId="72F1AF4C" w14:textId="3631893F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.16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4C3" w14:textId="055FE495" w:rsidR="00676B3A" w:rsidRPr="00EB0424" w:rsidRDefault="00000000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3" w:history="1">
              <w:r w:rsidR="00676B3A" w:rsidRPr="00EB0424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351273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CF0A" w14:textId="0D921CCF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86 </w:t>
            </w:r>
          </w:p>
        </w:tc>
      </w:tr>
      <w:tr w:rsidR="00EB0424" w:rsidRPr="00EB0424" w14:paraId="337A0824" w14:textId="77777777" w:rsidTr="00813E90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1472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LncRNA involvement in canonical Wnt signaling and colorectal cance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2ACA" w14:textId="77777777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Wikipathway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9404C" w14:textId="256B181F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.56E</w:t>
            </w:r>
            <w:r w:rsidR="008C4312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EB042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0A44" w14:textId="4843A977" w:rsidR="00676B3A" w:rsidRPr="009202D8" w:rsidRDefault="00000000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hyperlink r:id="rId14" w:history="1">
              <w:r w:rsidR="00676B3A" w:rsidRPr="009202D8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01351273</w:t>
              </w:r>
            </w:hyperlink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9CF5" w14:textId="07C78DA8" w:rsidR="00676B3A" w:rsidRPr="00EB0424" w:rsidRDefault="00676B3A" w:rsidP="00676B3A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EB0424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97 </w:t>
            </w:r>
          </w:p>
        </w:tc>
      </w:tr>
      <w:tr w:rsidR="00EB0424" w:rsidRPr="00EB0424" w14:paraId="28A23D60" w14:textId="77777777" w:rsidTr="00813E90">
        <w:trPr>
          <w:trHeight w:val="390"/>
        </w:trPr>
        <w:tc>
          <w:tcPr>
            <w:tcW w:w="85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15A28" w14:textId="6EEF6A05" w:rsidR="004C5205" w:rsidRPr="009202D8" w:rsidRDefault="004C5205" w:rsidP="004C520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202D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  <w:r w:rsidR="00DA150C" w:rsidRPr="009202D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Genes related to each pathway predicted by</w:t>
            </w:r>
            <w:r w:rsidR="00DA150C" w:rsidRPr="009202D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tegrated Molecular Pathway Level Analysis</w:t>
            </w:r>
            <w:r w:rsidR="00DA150C" w:rsidRPr="009202D8">
              <w:rPr>
                <w:rFonts w:ascii="Arial" w:hAnsi="Arial" w:cs="Arial"/>
                <w:color w:val="000000" w:themeColor="text1"/>
                <w:sz w:val="16"/>
                <w:szCs w:val="16"/>
                <w:u w:color="DCA10D"/>
              </w:rPr>
              <w:t>.</w:t>
            </w:r>
          </w:p>
          <w:p w14:paraId="06132C96" w14:textId="63027AC4" w:rsidR="008C4312" w:rsidRPr="009202D8" w:rsidRDefault="008C4312" w:rsidP="004C520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9202D8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, Kyoto Encyclopedia of Genes and Genomes</w:t>
            </w:r>
            <w:r w:rsidR="0062796E" w:rsidRPr="009202D8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; lncRNA, long non-coding RNA</w:t>
            </w:r>
          </w:p>
        </w:tc>
      </w:tr>
    </w:tbl>
    <w:p w14:paraId="30993C24" w14:textId="77777777" w:rsidR="00C72D27" w:rsidRPr="00463C33" w:rsidRDefault="00C72D27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sectPr w:rsidR="00C72D27" w:rsidRPr="00463C33" w:rsidSect="00B9555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F3897" w14:textId="77777777" w:rsidR="00231357" w:rsidRDefault="00231357" w:rsidP="00C32AFC">
      <w:r>
        <w:separator/>
      </w:r>
    </w:p>
  </w:endnote>
  <w:endnote w:type="continuationSeparator" w:id="0">
    <w:p w14:paraId="0B2FF1C8" w14:textId="77777777" w:rsidR="00231357" w:rsidRDefault="00231357" w:rsidP="00C32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CA267" w14:textId="77777777" w:rsidR="00231357" w:rsidRDefault="00231357" w:rsidP="00C32AFC">
      <w:r>
        <w:separator/>
      </w:r>
    </w:p>
  </w:footnote>
  <w:footnote w:type="continuationSeparator" w:id="0">
    <w:p w14:paraId="79112D5D" w14:textId="77777777" w:rsidR="00231357" w:rsidRDefault="00231357" w:rsidP="00C32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MDY3MTYzN7cwMrZU0lEKTi0uzszPAykwrAUAFPRKRiwAAAA="/>
  </w:docVars>
  <w:rsids>
    <w:rsidRoot w:val="00D51AB8"/>
    <w:rsid w:val="00143CE4"/>
    <w:rsid w:val="0019647C"/>
    <w:rsid w:val="001B0909"/>
    <w:rsid w:val="001D11D4"/>
    <w:rsid w:val="001E1FD3"/>
    <w:rsid w:val="001E7D62"/>
    <w:rsid w:val="0021270C"/>
    <w:rsid w:val="00231357"/>
    <w:rsid w:val="00281B36"/>
    <w:rsid w:val="002C4A68"/>
    <w:rsid w:val="002E2F73"/>
    <w:rsid w:val="002F1373"/>
    <w:rsid w:val="00303016"/>
    <w:rsid w:val="00324390"/>
    <w:rsid w:val="00342BE0"/>
    <w:rsid w:val="00351676"/>
    <w:rsid w:val="00374FDE"/>
    <w:rsid w:val="003848FE"/>
    <w:rsid w:val="003B1A0C"/>
    <w:rsid w:val="00416B94"/>
    <w:rsid w:val="004419B9"/>
    <w:rsid w:val="00463C33"/>
    <w:rsid w:val="004959F5"/>
    <w:rsid w:val="004C5205"/>
    <w:rsid w:val="0054059C"/>
    <w:rsid w:val="00571BCA"/>
    <w:rsid w:val="00582FC1"/>
    <w:rsid w:val="005943AC"/>
    <w:rsid w:val="005B70B5"/>
    <w:rsid w:val="005C189C"/>
    <w:rsid w:val="005C4B64"/>
    <w:rsid w:val="005D3D88"/>
    <w:rsid w:val="005E61C4"/>
    <w:rsid w:val="00613399"/>
    <w:rsid w:val="00615BE7"/>
    <w:rsid w:val="0062796E"/>
    <w:rsid w:val="00631C8D"/>
    <w:rsid w:val="00632C34"/>
    <w:rsid w:val="006449F3"/>
    <w:rsid w:val="00646E06"/>
    <w:rsid w:val="00667A7F"/>
    <w:rsid w:val="00676B3A"/>
    <w:rsid w:val="006E1091"/>
    <w:rsid w:val="006E30BC"/>
    <w:rsid w:val="007025BC"/>
    <w:rsid w:val="0070799F"/>
    <w:rsid w:val="00794E13"/>
    <w:rsid w:val="007A76E0"/>
    <w:rsid w:val="007F10ED"/>
    <w:rsid w:val="00813E90"/>
    <w:rsid w:val="00817F4C"/>
    <w:rsid w:val="008B3D1B"/>
    <w:rsid w:val="008C0C54"/>
    <w:rsid w:val="008C4312"/>
    <w:rsid w:val="008D67B5"/>
    <w:rsid w:val="008E1ED2"/>
    <w:rsid w:val="009103C5"/>
    <w:rsid w:val="00913EEC"/>
    <w:rsid w:val="009202D8"/>
    <w:rsid w:val="00942320"/>
    <w:rsid w:val="00943951"/>
    <w:rsid w:val="00964402"/>
    <w:rsid w:val="00972E09"/>
    <w:rsid w:val="00981E40"/>
    <w:rsid w:val="009918D0"/>
    <w:rsid w:val="00A13132"/>
    <w:rsid w:val="00A26F4C"/>
    <w:rsid w:val="00A51711"/>
    <w:rsid w:val="00AE30B5"/>
    <w:rsid w:val="00B21DCD"/>
    <w:rsid w:val="00B26FA1"/>
    <w:rsid w:val="00B82AEA"/>
    <w:rsid w:val="00B85DAB"/>
    <w:rsid w:val="00B91F2C"/>
    <w:rsid w:val="00B9439A"/>
    <w:rsid w:val="00B95555"/>
    <w:rsid w:val="00BB633B"/>
    <w:rsid w:val="00BF4A13"/>
    <w:rsid w:val="00BF4C3F"/>
    <w:rsid w:val="00C06FEC"/>
    <w:rsid w:val="00C1731E"/>
    <w:rsid w:val="00C32AFC"/>
    <w:rsid w:val="00C41E78"/>
    <w:rsid w:val="00C66791"/>
    <w:rsid w:val="00C67F69"/>
    <w:rsid w:val="00C72D27"/>
    <w:rsid w:val="00C91C68"/>
    <w:rsid w:val="00CB74C6"/>
    <w:rsid w:val="00CF7DC9"/>
    <w:rsid w:val="00D43BF1"/>
    <w:rsid w:val="00D51AB8"/>
    <w:rsid w:val="00D51ABD"/>
    <w:rsid w:val="00D543B7"/>
    <w:rsid w:val="00D60323"/>
    <w:rsid w:val="00DA150C"/>
    <w:rsid w:val="00DB004A"/>
    <w:rsid w:val="00DB4642"/>
    <w:rsid w:val="00DC462E"/>
    <w:rsid w:val="00DD0795"/>
    <w:rsid w:val="00E07BCB"/>
    <w:rsid w:val="00E133B3"/>
    <w:rsid w:val="00E36300"/>
    <w:rsid w:val="00E4374D"/>
    <w:rsid w:val="00E4736A"/>
    <w:rsid w:val="00E479E2"/>
    <w:rsid w:val="00E663F5"/>
    <w:rsid w:val="00E77873"/>
    <w:rsid w:val="00E80B96"/>
    <w:rsid w:val="00EB0424"/>
    <w:rsid w:val="00EB33FD"/>
    <w:rsid w:val="00EB4276"/>
    <w:rsid w:val="00EB5E18"/>
    <w:rsid w:val="00EE7CEF"/>
    <w:rsid w:val="00F01E41"/>
    <w:rsid w:val="00F21762"/>
    <w:rsid w:val="00F577F5"/>
    <w:rsid w:val="00FA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1708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A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2AFC"/>
  </w:style>
  <w:style w:type="paragraph" w:styleId="a5">
    <w:name w:val="footer"/>
    <w:basedOn w:val="a"/>
    <w:link w:val="a6"/>
    <w:uiPriority w:val="99"/>
    <w:unhideWhenUsed/>
    <w:rsid w:val="00C32A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2AFC"/>
  </w:style>
  <w:style w:type="character" w:styleId="a7">
    <w:name w:val="Hyperlink"/>
    <w:basedOn w:val="a0"/>
    <w:uiPriority w:val="99"/>
    <w:semiHidden/>
    <w:unhideWhenUsed/>
    <w:rsid w:val="00416B94"/>
    <w:rPr>
      <w:color w:val="0000FF"/>
      <w:u w:val="single"/>
    </w:rPr>
  </w:style>
  <w:style w:type="character" w:customStyle="1" w:styleId="apple-converted-space">
    <w:name w:val="apple-converted-space"/>
    <w:basedOn w:val="a0"/>
    <w:rsid w:val="00416B94"/>
  </w:style>
  <w:style w:type="paragraph" w:styleId="a8">
    <w:name w:val="Revision"/>
    <w:hidden/>
    <w:uiPriority w:val="99"/>
    <w:semiHidden/>
    <w:rsid w:val="008C4312"/>
  </w:style>
  <w:style w:type="paragraph" w:styleId="a9">
    <w:name w:val="Balloon Text"/>
    <w:basedOn w:val="a"/>
    <w:link w:val="aa"/>
    <w:uiPriority w:val="99"/>
    <w:semiHidden/>
    <w:unhideWhenUsed/>
    <w:rsid w:val="00DA150C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A150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202556.2" TargetMode="External"/><Relationship Id="rId13" Type="http://schemas.openxmlformats.org/officeDocument/2006/relationships/hyperlink" Target="https://www.ncbi.nlm.nih.gov/nuccore/NM_001351273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1202556.2" TargetMode="External"/><Relationship Id="rId12" Type="http://schemas.openxmlformats.org/officeDocument/2006/relationships/hyperlink" Target="https://www.ncbi.nlm.nih.gov/nuccore/NM_001351273.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1202556.2" TargetMode="External"/><Relationship Id="rId11" Type="http://schemas.openxmlformats.org/officeDocument/2006/relationships/hyperlink" Target="https://www.ncbi.nlm.nih.gov/nuccore/NM_001351273.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core/NM_001351273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01351273.1" TargetMode="External"/><Relationship Id="rId14" Type="http://schemas.openxmlformats.org/officeDocument/2006/relationships/hyperlink" Target="https://www.ncbi.nlm.nih.gov/nuccore/NM_001351273.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8T01:08:00Z</dcterms:created>
  <dcterms:modified xsi:type="dcterms:W3CDTF">2022-08-19T21:10:00Z</dcterms:modified>
</cp:coreProperties>
</file>